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783BFA" w14:textId="3837C90B" w:rsidR="00E3492A" w:rsidRPr="00E3492A" w:rsidRDefault="00FB28C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B28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. Peer-reviewed literatures references for 21 species involved in </w:t>
      </w:r>
      <w:r w:rsidR="00E349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hort </w:t>
      </w:r>
      <w:r w:rsidRPr="00FB28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="00E349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ain </w:t>
      </w:r>
      <w:r w:rsidRPr="00FB28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="00E349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tty </w:t>
      </w:r>
      <w:r w:rsidRPr="00FB28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="00E349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id</w:t>
      </w:r>
      <w:r w:rsidRPr="00FB28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E349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SCFAs)</w:t>
      </w:r>
      <w:r w:rsidRPr="00FB28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</w:t>
      </w:r>
      <w:proofErr w:type="spellStart"/>
      <w:r w:rsidRPr="00FB28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oducti</w:t>
      </w:r>
      <w:r w:rsidR="00E349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g</w:t>
      </w:r>
      <w:proofErr w:type="spellEnd"/>
      <w:r w:rsidRPr="00FB28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9 genera involved in S</w:t>
      </w:r>
      <w:r w:rsidR="00E349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condary </w:t>
      </w:r>
      <w:r w:rsidRPr="00FB28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="00E349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le </w:t>
      </w:r>
      <w:r w:rsidRPr="00FB28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="00E349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id</w:t>
      </w:r>
      <w:r w:rsidRPr="00FB28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E349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SBAs)</w:t>
      </w:r>
      <w:r w:rsidRPr="00FB28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metabolism.</w:t>
      </w:r>
      <w:r w:rsidR="00E3492A">
        <w:fldChar w:fldCharType="begin"/>
      </w:r>
      <w:r w:rsidR="00E3492A">
        <w:instrText xml:space="preserve"> LINK Excel.Sheet.12 "D:\\</w:instrText>
      </w:r>
      <w:r w:rsidR="00E3492A">
        <w:instrText>常用文件夹</w:instrText>
      </w:r>
      <w:r w:rsidR="00E3492A">
        <w:instrText>\\</w:instrText>
      </w:r>
      <w:r w:rsidR="00E3492A">
        <w:instrText>临时文件</w:instrText>
      </w:r>
      <w:r w:rsidR="00E3492A">
        <w:instrText xml:space="preserve">\\bacteria&amp;SCFAs_producing&amp;SBAs_metabolism.xlsx" "Sheet1!R1C1:R13C3" \a \f 4 \h  \* MERGEFORMAT </w:instrText>
      </w:r>
      <w:r w:rsidR="00E3492A">
        <w:fldChar w:fldCharType="separate"/>
      </w:r>
    </w:p>
    <w:tbl>
      <w:tblPr>
        <w:tblW w:w="15354" w:type="dxa"/>
        <w:tblInd w:w="-1310" w:type="dxa"/>
        <w:tblLook w:val="04A0" w:firstRow="1" w:lastRow="0" w:firstColumn="1" w:lastColumn="0" w:noHBand="0" w:noVBand="1"/>
      </w:tblPr>
      <w:tblGrid>
        <w:gridCol w:w="1116"/>
        <w:gridCol w:w="6626"/>
        <w:gridCol w:w="6150"/>
        <w:gridCol w:w="1462"/>
      </w:tblGrid>
      <w:tr w:rsidR="00E3492A" w:rsidRPr="00E3492A" w14:paraId="744EE8E5" w14:textId="77777777" w:rsidTr="00E3492A">
        <w:trPr>
          <w:gridAfter w:val="1"/>
          <w:wAfter w:w="1462" w:type="dxa"/>
          <w:trHeight w:val="331"/>
        </w:trPr>
        <w:tc>
          <w:tcPr>
            <w:tcW w:w="1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4B5CA" w14:textId="7EAFB9CF" w:rsidR="00E3492A" w:rsidRPr="00E3492A" w:rsidRDefault="00E3492A" w:rsidP="00E3492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49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abolites</w:t>
            </w:r>
          </w:p>
        </w:tc>
        <w:tc>
          <w:tcPr>
            <w:tcW w:w="66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EC5FF" w14:textId="77777777" w:rsidR="00E3492A" w:rsidRPr="00E3492A" w:rsidRDefault="00E3492A" w:rsidP="00E3492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49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ducers</w:t>
            </w:r>
          </w:p>
        </w:tc>
        <w:tc>
          <w:tcPr>
            <w:tcW w:w="61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EA9A4" w14:textId="77777777" w:rsidR="00E3492A" w:rsidRPr="00E3492A" w:rsidRDefault="00E3492A" w:rsidP="00E3492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49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ferences</w:t>
            </w:r>
          </w:p>
        </w:tc>
      </w:tr>
      <w:tr w:rsidR="00E3492A" w:rsidRPr="00E3492A" w14:paraId="77405B88" w14:textId="77777777" w:rsidTr="00E3492A">
        <w:trPr>
          <w:gridAfter w:val="1"/>
          <w:wAfter w:w="1462" w:type="dxa"/>
          <w:trHeight w:val="331"/>
        </w:trPr>
        <w:tc>
          <w:tcPr>
            <w:tcW w:w="111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97DC0" w14:textId="77777777" w:rsidR="00E3492A" w:rsidRPr="00E3492A" w:rsidRDefault="00E3492A" w:rsidP="00E349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49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CFAs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9D93C" w14:textId="77777777" w:rsidR="00E3492A" w:rsidRPr="00E3492A" w:rsidRDefault="00E3492A" w:rsidP="00E3492A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ecalibacterium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ausnitzii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seburia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intestinalis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FAC42" w14:textId="77777777" w:rsidR="00E3492A" w:rsidRPr="00E3492A" w:rsidRDefault="00E3492A" w:rsidP="00E3492A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da Venegas et al., 2019</w:t>
            </w:r>
          </w:p>
        </w:tc>
      </w:tr>
      <w:tr w:rsidR="00E3492A" w:rsidRPr="00E3492A" w14:paraId="25F6C76A" w14:textId="77777777" w:rsidTr="00E3492A">
        <w:trPr>
          <w:gridAfter w:val="1"/>
          <w:wAfter w:w="1462" w:type="dxa"/>
          <w:trHeight w:val="331"/>
        </w:trPr>
        <w:tc>
          <w:tcPr>
            <w:tcW w:w="111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B045E79" w14:textId="77777777" w:rsidR="00E3492A" w:rsidRPr="00E3492A" w:rsidRDefault="00E3492A" w:rsidP="00E349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941B6" w14:textId="77777777" w:rsidR="00E3492A" w:rsidRPr="00E3492A" w:rsidRDefault="00E3492A" w:rsidP="00E3492A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utia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ecis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seburia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ulinivorans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Clostridium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valense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Bacteroides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niformis</w:t>
            </w:r>
            <w:proofErr w:type="spellEnd"/>
          </w:p>
        </w:tc>
        <w:tc>
          <w:tcPr>
            <w:tcW w:w="6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AE9C4" w14:textId="77777777" w:rsidR="00E3492A" w:rsidRPr="00E3492A" w:rsidRDefault="00E3492A" w:rsidP="00E3492A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kahashi K et al., 2016</w:t>
            </w:r>
          </w:p>
        </w:tc>
      </w:tr>
      <w:tr w:rsidR="00E3492A" w:rsidRPr="00E3492A" w14:paraId="6F57F13D" w14:textId="77777777" w:rsidTr="00E3492A">
        <w:trPr>
          <w:gridAfter w:val="1"/>
          <w:wAfter w:w="1462" w:type="dxa"/>
          <w:trHeight w:val="331"/>
        </w:trPr>
        <w:tc>
          <w:tcPr>
            <w:tcW w:w="111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74D04BA" w14:textId="77777777" w:rsidR="00E3492A" w:rsidRPr="00E3492A" w:rsidRDefault="00E3492A" w:rsidP="00E349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B1788" w14:textId="77777777" w:rsidR="00E3492A" w:rsidRPr="00E3492A" w:rsidRDefault="00E3492A" w:rsidP="00E349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kkermansia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muciniphila</w:t>
            </w:r>
            <w:r w:rsidRPr="00E34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 </w:t>
            </w:r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</w:t>
            </w:r>
            <w:r w:rsidRPr="00E34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spp., </w:t>
            </w:r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idobacterium</w:t>
            </w:r>
            <w:r w:rsidRPr="00E34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spp., </w:t>
            </w:r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</w:t>
            </w:r>
            <w:r w:rsidRPr="00E34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spp., </w:t>
            </w:r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minococcus</w:t>
            </w:r>
            <w:r w:rsidRPr="00E34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spp.</w:t>
            </w:r>
          </w:p>
        </w:tc>
        <w:tc>
          <w:tcPr>
            <w:tcW w:w="61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28C95" w14:textId="77777777" w:rsidR="00E3492A" w:rsidRPr="00E3492A" w:rsidRDefault="00E3492A" w:rsidP="00E3492A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ouis et al., 2014, Rey et al., 2010</w:t>
            </w:r>
          </w:p>
        </w:tc>
      </w:tr>
      <w:tr w:rsidR="00E3492A" w:rsidRPr="00E3492A" w14:paraId="62E19A65" w14:textId="77777777" w:rsidTr="00E3492A">
        <w:trPr>
          <w:gridAfter w:val="1"/>
          <w:wAfter w:w="1462" w:type="dxa"/>
          <w:trHeight w:val="414"/>
        </w:trPr>
        <w:tc>
          <w:tcPr>
            <w:tcW w:w="111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BCEAB72" w14:textId="77777777" w:rsidR="00E3492A" w:rsidRPr="00E3492A" w:rsidRDefault="00E3492A" w:rsidP="00E349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3F8AC" w14:textId="77777777" w:rsidR="00E3492A" w:rsidRPr="00E3492A" w:rsidRDefault="00E3492A" w:rsidP="00E3492A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utia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drogenotrophica</w:t>
            </w:r>
            <w:proofErr w:type="spellEnd"/>
            <w:r w:rsidRPr="00E34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 </w:t>
            </w:r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  <w:r w:rsidRPr="00E34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spp., </w:t>
            </w:r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eptococcus</w:t>
            </w:r>
            <w:r w:rsidRPr="00E34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spp.</w:t>
            </w:r>
          </w:p>
        </w:tc>
        <w:tc>
          <w:tcPr>
            <w:tcW w:w="6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B7CA87" w14:textId="77777777" w:rsidR="00E3492A" w:rsidRPr="00E3492A" w:rsidRDefault="00E3492A" w:rsidP="00E3492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E3492A" w:rsidRPr="00E3492A" w14:paraId="544A101C" w14:textId="77777777" w:rsidTr="00E3492A">
        <w:trPr>
          <w:gridAfter w:val="1"/>
          <w:wAfter w:w="1462" w:type="dxa"/>
          <w:trHeight w:val="371"/>
        </w:trPr>
        <w:tc>
          <w:tcPr>
            <w:tcW w:w="111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3ED107A" w14:textId="77777777" w:rsidR="00E3492A" w:rsidRPr="00E3492A" w:rsidRDefault="00E3492A" w:rsidP="00E349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DCE7F" w14:textId="77777777" w:rsidR="00E3492A" w:rsidRPr="00E3492A" w:rsidRDefault="00E3492A" w:rsidP="00E3492A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teroides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niformis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; Bacteroides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ulgatus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ri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istipes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utredinis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seburia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ulinivorans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utia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beum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alister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visus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kkermansia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uciniphila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minococcus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beum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eillonella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vula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; Bacteroides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ggerthii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; Bacteroides fragilis</w:t>
            </w:r>
          </w:p>
        </w:tc>
        <w:tc>
          <w:tcPr>
            <w:tcW w:w="61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79E21" w14:textId="66B824EE" w:rsidR="00E3492A" w:rsidRPr="00E3492A" w:rsidRDefault="00E3492A" w:rsidP="00E3492A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ouis et al., 2014, Rey et al., 2010;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cole Reichardt et al.,2014;</w:t>
            </w:r>
          </w:p>
        </w:tc>
      </w:tr>
      <w:tr w:rsidR="00E3492A" w:rsidRPr="00E3492A" w14:paraId="50FA2A5F" w14:textId="77777777" w:rsidTr="00E3492A">
        <w:trPr>
          <w:trHeight w:val="331"/>
        </w:trPr>
        <w:tc>
          <w:tcPr>
            <w:tcW w:w="111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858DDE3" w14:textId="77777777" w:rsidR="00E3492A" w:rsidRPr="00E3492A" w:rsidRDefault="00E3492A" w:rsidP="00E349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450D87" w14:textId="77777777" w:rsidR="00E3492A" w:rsidRPr="00E3492A" w:rsidRDefault="00E3492A" w:rsidP="00E3492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24D97F" w14:textId="77777777" w:rsidR="00E3492A" w:rsidRPr="00E3492A" w:rsidRDefault="00E3492A" w:rsidP="00E3492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B4BB" w14:textId="77777777" w:rsidR="00E3492A" w:rsidRPr="00E3492A" w:rsidRDefault="00E3492A" w:rsidP="00E3492A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E3492A" w:rsidRPr="00E3492A" w14:paraId="15FB8207" w14:textId="77777777" w:rsidTr="00E3492A">
        <w:trPr>
          <w:trHeight w:val="68"/>
        </w:trPr>
        <w:tc>
          <w:tcPr>
            <w:tcW w:w="111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8386072" w14:textId="77777777" w:rsidR="00E3492A" w:rsidRPr="00E3492A" w:rsidRDefault="00E3492A" w:rsidP="00E349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D8B867" w14:textId="77777777" w:rsidR="00E3492A" w:rsidRPr="00E3492A" w:rsidRDefault="00E3492A" w:rsidP="00E3492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2709BB" w14:textId="77777777" w:rsidR="00E3492A" w:rsidRPr="00E3492A" w:rsidRDefault="00E3492A" w:rsidP="00E3492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1B43" w14:textId="77777777" w:rsidR="00E3492A" w:rsidRPr="00E3492A" w:rsidRDefault="00E3492A" w:rsidP="00E349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492A" w:rsidRPr="00E3492A" w14:paraId="6E7875B9" w14:textId="77777777" w:rsidTr="00E3492A">
        <w:trPr>
          <w:trHeight w:val="936"/>
        </w:trPr>
        <w:tc>
          <w:tcPr>
            <w:tcW w:w="11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81238" w14:textId="60332F69" w:rsidR="00E3492A" w:rsidRPr="00E3492A" w:rsidRDefault="00E3492A" w:rsidP="00E349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BA</w:t>
            </w:r>
            <w:r w:rsidRPr="00E349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C9FD9B7" w14:textId="77777777" w:rsidR="00E3492A" w:rsidRPr="00E3492A" w:rsidRDefault="00E3492A" w:rsidP="00E3492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ecalibacterium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ausnitzii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; Eubacterium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ectale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; Eubacterium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mulus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; Eubacterium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entriosum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; Eubacterium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xidoreducens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seburia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cicola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seburia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intestinalis; Eubacterium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lii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rococcis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utactus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; Clostridium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utyricum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seburia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ecis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seburia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hominis; Clostridium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mposti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aerostipes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drus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rococcus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tus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; Eubacterium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orme</w:t>
            </w:r>
            <w:proofErr w:type="spellEnd"/>
          </w:p>
        </w:tc>
        <w:tc>
          <w:tcPr>
            <w:tcW w:w="6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0268F" w14:textId="416DA7CF" w:rsidR="00E3492A" w:rsidRPr="00E3492A" w:rsidRDefault="00E3492A" w:rsidP="00E3492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umar Ganesan et al.,2018;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Rebeca Martín et al.,2017; Louis P et al.,2009; Georgina L Hold et al.,2003; Louis et al.,2014;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ssir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N et al.,2015; Shin Y et al.,2018</w:t>
            </w:r>
          </w:p>
        </w:tc>
        <w:tc>
          <w:tcPr>
            <w:tcW w:w="1462" w:type="dxa"/>
            <w:vAlign w:val="center"/>
            <w:hideMark/>
          </w:tcPr>
          <w:p w14:paraId="28841724" w14:textId="77777777" w:rsidR="00E3492A" w:rsidRPr="00E3492A" w:rsidRDefault="00E3492A" w:rsidP="00E349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492A" w:rsidRPr="00E3492A" w14:paraId="6726DBB2" w14:textId="77777777" w:rsidTr="00E3492A">
        <w:trPr>
          <w:trHeight w:val="331"/>
        </w:trPr>
        <w:tc>
          <w:tcPr>
            <w:tcW w:w="11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493C82" w14:textId="77777777" w:rsidR="00E3492A" w:rsidRPr="00E3492A" w:rsidRDefault="00E3492A" w:rsidP="00E349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31C44" w14:textId="77777777" w:rsidR="00E3492A" w:rsidRPr="00E3492A" w:rsidRDefault="00E3492A" w:rsidP="00E3492A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actobacillus </w:t>
            </w:r>
            <w:r w:rsidRPr="00E34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p</w:t>
            </w:r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, Bifidobacterium </w:t>
            </w:r>
            <w:r w:rsidRPr="00E34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p</w:t>
            </w:r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, Clostridium </w:t>
            </w:r>
            <w:r w:rsidRPr="00E34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p</w:t>
            </w:r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, Bacteroides </w:t>
            </w:r>
            <w:r w:rsidRPr="00E34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p</w:t>
            </w:r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1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0631F" w14:textId="77777777" w:rsidR="00E3492A" w:rsidRPr="00E3492A" w:rsidRDefault="00E3492A" w:rsidP="00E3492A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ahlström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A et al.,2016;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oráčková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, Š et al.,2018</w:t>
            </w:r>
          </w:p>
        </w:tc>
        <w:tc>
          <w:tcPr>
            <w:tcW w:w="1462" w:type="dxa"/>
            <w:vAlign w:val="center"/>
            <w:hideMark/>
          </w:tcPr>
          <w:p w14:paraId="7E67975E" w14:textId="77777777" w:rsidR="00E3492A" w:rsidRPr="00E3492A" w:rsidRDefault="00E3492A" w:rsidP="00E349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492A" w:rsidRPr="00E3492A" w14:paraId="2CA3A41A" w14:textId="77777777" w:rsidTr="00E3492A">
        <w:trPr>
          <w:trHeight w:val="331"/>
        </w:trPr>
        <w:tc>
          <w:tcPr>
            <w:tcW w:w="11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C720E4" w14:textId="77777777" w:rsidR="00E3492A" w:rsidRPr="00E3492A" w:rsidRDefault="00E3492A" w:rsidP="00E349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5B3E0" w14:textId="77777777" w:rsidR="00E3492A" w:rsidRPr="00E3492A" w:rsidRDefault="00E3492A" w:rsidP="00E3492A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teroides, Clostridium, Escherichia,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gghertella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ubacterium,and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minococcus</w:t>
            </w:r>
            <w:proofErr w:type="spellEnd"/>
          </w:p>
        </w:tc>
        <w:tc>
          <w:tcPr>
            <w:tcW w:w="6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28B8B" w14:textId="77777777" w:rsidR="00E3492A" w:rsidRPr="00E3492A" w:rsidRDefault="00E3492A" w:rsidP="00E3492A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rown and Hazen,2018</w:t>
            </w:r>
          </w:p>
        </w:tc>
        <w:tc>
          <w:tcPr>
            <w:tcW w:w="1462" w:type="dxa"/>
            <w:vAlign w:val="center"/>
            <w:hideMark/>
          </w:tcPr>
          <w:p w14:paraId="55800DF0" w14:textId="77777777" w:rsidR="00E3492A" w:rsidRPr="00E3492A" w:rsidRDefault="00E3492A" w:rsidP="00E349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492A" w:rsidRPr="00E3492A" w14:paraId="4CE4D4ED" w14:textId="77777777" w:rsidTr="00E3492A">
        <w:trPr>
          <w:trHeight w:val="331"/>
        </w:trPr>
        <w:tc>
          <w:tcPr>
            <w:tcW w:w="11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DB5336" w14:textId="77777777" w:rsidR="00E3492A" w:rsidRPr="00E3492A" w:rsidRDefault="00E3492A" w:rsidP="00E349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40953" w14:textId="77777777" w:rsidR="00E3492A" w:rsidRPr="00E3492A" w:rsidRDefault="00E3492A" w:rsidP="00E3492A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, Eubacterium and Lactobacillus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66C4E" w14:textId="77777777" w:rsidR="00E3492A" w:rsidRPr="00E3492A" w:rsidRDefault="00E3492A" w:rsidP="00E3492A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nson GM et al.,1998</w:t>
            </w:r>
          </w:p>
        </w:tc>
        <w:tc>
          <w:tcPr>
            <w:tcW w:w="1462" w:type="dxa"/>
            <w:vAlign w:val="center"/>
            <w:hideMark/>
          </w:tcPr>
          <w:p w14:paraId="4D6593D3" w14:textId="77777777" w:rsidR="00E3492A" w:rsidRPr="00E3492A" w:rsidRDefault="00E3492A" w:rsidP="00E349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492A" w:rsidRPr="00E3492A" w14:paraId="2A230338" w14:textId="77777777" w:rsidTr="00E3492A">
        <w:trPr>
          <w:trHeight w:val="547"/>
        </w:trPr>
        <w:tc>
          <w:tcPr>
            <w:tcW w:w="11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C968AF" w14:textId="77777777" w:rsidR="00E3492A" w:rsidRPr="00E3492A" w:rsidRDefault="00E3492A" w:rsidP="00E349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1BA39" w14:textId="77777777" w:rsidR="00E3492A" w:rsidRPr="00E3492A" w:rsidRDefault="00E3492A" w:rsidP="00E3492A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, Bifidobacterium, Enterococcus, Lactobacillus, Bacteroides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1DC78" w14:textId="77777777" w:rsidR="00E3492A" w:rsidRPr="00E3492A" w:rsidRDefault="00E3492A" w:rsidP="00E3492A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Dawson PA et al.,2015;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idlon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JM et al.,2014; Wahlstrom A et al,.2016;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laassen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D et al.,2015; </w:t>
            </w:r>
            <w:proofErr w:type="spellStart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idlon</w:t>
            </w:r>
            <w:proofErr w:type="spellEnd"/>
            <w:r w:rsidRPr="00E34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JM et al.,2016</w:t>
            </w:r>
          </w:p>
        </w:tc>
        <w:tc>
          <w:tcPr>
            <w:tcW w:w="1462" w:type="dxa"/>
            <w:vAlign w:val="center"/>
            <w:hideMark/>
          </w:tcPr>
          <w:p w14:paraId="5543EE8A" w14:textId="77777777" w:rsidR="00E3492A" w:rsidRPr="00E3492A" w:rsidRDefault="00E3492A" w:rsidP="00E349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BB30509" w14:textId="32A8F5C3" w:rsidR="00E3492A" w:rsidRPr="00FB28CB" w:rsidRDefault="00E3492A">
      <w:pPr>
        <w:rPr>
          <w:rFonts w:hint="eastAsia"/>
        </w:rPr>
      </w:pPr>
      <w:r>
        <w:fldChar w:fldCharType="end"/>
      </w:r>
    </w:p>
    <w:sectPr w:rsidR="00E3492A" w:rsidRPr="00FB28CB" w:rsidSect="00C36386">
      <w:pgSz w:w="16840" w:h="11907" w:orient="landscape" w:code="9"/>
      <w:pgMar w:top="1701" w:right="2835" w:bottom="1701" w:left="2835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722B04" w14:textId="77777777" w:rsidR="002B356D" w:rsidRDefault="002B356D" w:rsidP="00E3492A">
      <w:r>
        <w:separator/>
      </w:r>
    </w:p>
  </w:endnote>
  <w:endnote w:type="continuationSeparator" w:id="0">
    <w:p w14:paraId="7C613990" w14:textId="77777777" w:rsidR="002B356D" w:rsidRDefault="002B356D" w:rsidP="00E349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DEB547" w14:textId="77777777" w:rsidR="002B356D" w:rsidRDefault="002B356D" w:rsidP="00E3492A">
      <w:r>
        <w:separator/>
      </w:r>
    </w:p>
  </w:footnote>
  <w:footnote w:type="continuationSeparator" w:id="0">
    <w:p w14:paraId="77F1F06C" w14:textId="77777777" w:rsidR="002B356D" w:rsidRDefault="002B356D" w:rsidP="00E349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B28CB"/>
    <w:rsid w:val="002B356D"/>
    <w:rsid w:val="00555FB7"/>
    <w:rsid w:val="00C36386"/>
    <w:rsid w:val="00D10607"/>
    <w:rsid w:val="00E3492A"/>
    <w:rsid w:val="00E807C0"/>
    <w:rsid w:val="00FB28CB"/>
    <w:rsid w:val="00FE5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5B5EBC"/>
  <w15:docId w15:val="{64FDB508-0382-47C4-ADDA-A9E18B385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28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28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349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3492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349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349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12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5</Words>
  <Characters>1797</Characters>
  <Application>Microsoft Office Word</Application>
  <DocSecurity>0</DocSecurity>
  <Lines>14</Lines>
  <Paragraphs>4</Paragraphs>
  <ScaleCrop>false</ScaleCrop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hui</cp:lastModifiedBy>
  <cp:revision>2</cp:revision>
  <dcterms:created xsi:type="dcterms:W3CDTF">2021-06-14T15:17:00Z</dcterms:created>
  <dcterms:modified xsi:type="dcterms:W3CDTF">2021-07-13T09:03:00Z</dcterms:modified>
</cp:coreProperties>
</file>